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5C4" w:rsidRPr="00AE0A22" w:rsidRDefault="005825C4" w:rsidP="005825C4">
      <w:pPr>
        <w:pStyle w:val="Heading1"/>
        <w:rPr>
          <w:lang w:val="en-GB" w:eastAsia="en-GB"/>
        </w:rPr>
      </w:pPr>
      <w:r w:rsidRPr="00AE0A22">
        <w:rPr>
          <w:lang w:val="en-GB" w:eastAsia="en-GB"/>
        </w:rPr>
        <w:t>Additional File 4</w:t>
      </w:r>
    </w:p>
    <w:p w:rsidR="005825C4" w:rsidRPr="00AE0A22" w:rsidRDefault="005825C4" w:rsidP="005825C4">
      <w:pPr>
        <w:rPr>
          <w:b/>
          <w:bCs/>
          <w:lang w:val="en-GB" w:eastAsia="en-GB"/>
        </w:rPr>
      </w:pPr>
      <w:bookmarkStart w:id="0" w:name="_Toc535348937"/>
      <w:bookmarkStart w:id="1" w:name="_Toc535359397"/>
    </w:p>
    <w:p w:rsidR="005825C4" w:rsidRPr="00AE0A22" w:rsidRDefault="005825C4" w:rsidP="005825C4">
      <w:pPr>
        <w:rPr>
          <w:b/>
          <w:bCs/>
          <w:lang w:val="en-GB" w:eastAsia="en-GB"/>
        </w:rPr>
      </w:pPr>
      <w:r w:rsidRPr="00AE0A22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F28E0A6" wp14:editId="0E3F2490">
            <wp:simplePos x="0" y="0"/>
            <wp:positionH relativeFrom="column">
              <wp:posOffset>4601558</wp:posOffset>
            </wp:positionH>
            <wp:positionV relativeFrom="paragraph">
              <wp:posOffset>158185</wp:posOffset>
            </wp:positionV>
            <wp:extent cx="1685925" cy="1769110"/>
            <wp:effectExtent l="0" t="0" r="9525" b="2540"/>
            <wp:wrapNone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5925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A22">
        <w:rPr>
          <w:b/>
          <w:bCs/>
          <w:lang w:val="en-GB" w:eastAsia="en-GB"/>
        </w:rPr>
        <w:t>Piglet weekly faecal scores (median values)</w:t>
      </w:r>
      <w:bookmarkEnd w:id="0"/>
      <w:r w:rsidRPr="00AE0A22">
        <w:rPr>
          <w:b/>
          <w:bCs/>
          <w:lang w:val="en-GB" w:eastAsia="en-GB"/>
        </w:rPr>
        <w:t xml:space="preserve"> and scoring scale</w:t>
      </w:r>
      <w:bookmarkEnd w:id="1"/>
    </w:p>
    <w:tbl>
      <w:tblPr>
        <w:tblStyle w:val="PlainTable1"/>
        <w:tblW w:w="7083" w:type="dxa"/>
        <w:tblLook w:val="04A0" w:firstRow="1" w:lastRow="0" w:firstColumn="1" w:lastColumn="0" w:noHBand="0" w:noVBand="1"/>
      </w:tblPr>
      <w:tblGrid>
        <w:gridCol w:w="2689"/>
        <w:gridCol w:w="992"/>
        <w:gridCol w:w="1559"/>
        <w:gridCol w:w="1843"/>
      </w:tblGrid>
      <w:tr w:rsidR="005825C4" w:rsidRPr="00AE0A22" w:rsidTr="00BF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5825C4" w:rsidRPr="00AE0A22" w:rsidRDefault="005825C4" w:rsidP="00BF48B5">
            <w:pPr>
              <w:rPr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:rsidR="005825C4" w:rsidRPr="00AE0A22" w:rsidRDefault="005825C4" w:rsidP="00B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 xml:space="preserve">Control </w:t>
            </w:r>
          </w:p>
        </w:tc>
        <w:tc>
          <w:tcPr>
            <w:tcW w:w="1559" w:type="dxa"/>
            <w:noWrap/>
            <w:hideMark/>
          </w:tcPr>
          <w:p w:rsidR="005825C4" w:rsidRPr="00AE0A22" w:rsidRDefault="005825C4" w:rsidP="00B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rFonts w:cs="Segoe UI Semilight"/>
                <w:lang w:val="en-GB" w:eastAsia="en-GB"/>
              </w:rPr>
              <w:t>Treatment (OEO)</w:t>
            </w:r>
          </w:p>
        </w:tc>
        <w:tc>
          <w:tcPr>
            <w:tcW w:w="1843" w:type="dxa"/>
            <w:noWrap/>
            <w:hideMark/>
          </w:tcPr>
          <w:p w:rsidR="005825C4" w:rsidRPr="00AE0A22" w:rsidRDefault="005825C4" w:rsidP="00BF4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Number of piglets measured</w:t>
            </w:r>
          </w:p>
        </w:tc>
      </w:tr>
      <w:tr w:rsidR="005825C4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5825C4" w:rsidRPr="00AE0A22" w:rsidRDefault="005825C4" w:rsidP="00BF48B5">
            <w:pPr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Faecal scores piglets week 2</w:t>
            </w:r>
          </w:p>
        </w:tc>
        <w:tc>
          <w:tcPr>
            <w:tcW w:w="992" w:type="dxa"/>
            <w:noWrap/>
            <w:hideMark/>
          </w:tcPr>
          <w:p w:rsidR="005825C4" w:rsidRPr="00AE0A22" w:rsidRDefault="005825C4" w:rsidP="00B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.0</w:t>
            </w:r>
          </w:p>
        </w:tc>
        <w:tc>
          <w:tcPr>
            <w:tcW w:w="1559" w:type="dxa"/>
            <w:noWrap/>
            <w:hideMark/>
          </w:tcPr>
          <w:p w:rsidR="005825C4" w:rsidRPr="00AE0A22" w:rsidRDefault="005825C4" w:rsidP="00B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.0</w:t>
            </w:r>
          </w:p>
        </w:tc>
        <w:tc>
          <w:tcPr>
            <w:tcW w:w="1843" w:type="dxa"/>
            <w:noWrap/>
            <w:hideMark/>
          </w:tcPr>
          <w:p w:rsidR="005825C4" w:rsidRPr="00AE0A22" w:rsidRDefault="005825C4" w:rsidP="00B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28</w:t>
            </w:r>
          </w:p>
        </w:tc>
      </w:tr>
      <w:tr w:rsidR="005825C4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5825C4" w:rsidRPr="00AE0A22" w:rsidRDefault="005825C4" w:rsidP="00BF48B5">
            <w:pPr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Faecal scores piglets week 3</w:t>
            </w:r>
          </w:p>
        </w:tc>
        <w:tc>
          <w:tcPr>
            <w:tcW w:w="992" w:type="dxa"/>
            <w:noWrap/>
            <w:hideMark/>
          </w:tcPr>
          <w:p w:rsidR="005825C4" w:rsidRPr="00AE0A22" w:rsidRDefault="005825C4" w:rsidP="00B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3.5</w:t>
            </w:r>
          </w:p>
        </w:tc>
        <w:tc>
          <w:tcPr>
            <w:tcW w:w="1559" w:type="dxa"/>
            <w:noWrap/>
            <w:hideMark/>
          </w:tcPr>
          <w:p w:rsidR="005825C4" w:rsidRPr="00AE0A22" w:rsidRDefault="005825C4" w:rsidP="00B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.0</w:t>
            </w:r>
          </w:p>
        </w:tc>
        <w:tc>
          <w:tcPr>
            <w:tcW w:w="1843" w:type="dxa"/>
            <w:noWrap/>
            <w:hideMark/>
          </w:tcPr>
          <w:p w:rsidR="005825C4" w:rsidRPr="00AE0A22" w:rsidRDefault="005825C4" w:rsidP="00BF4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53</w:t>
            </w:r>
          </w:p>
        </w:tc>
      </w:tr>
      <w:tr w:rsidR="005825C4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5825C4" w:rsidRPr="00AE0A22" w:rsidRDefault="005825C4" w:rsidP="00BF48B5">
            <w:pPr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Faecal scores piglets week 4</w:t>
            </w:r>
          </w:p>
        </w:tc>
        <w:tc>
          <w:tcPr>
            <w:tcW w:w="992" w:type="dxa"/>
            <w:noWrap/>
            <w:hideMark/>
          </w:tcPr>
          <w:p w:rsidR="005825C4" w:rsidRPr="00AE0A22" w:rsidRDefault="005825C4" w:rsidP="00B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3.0</w:t>
            </w:r>
          </w:p>
        </w:tc>
        <w:tc>
          <w:tcPr>
            <w:tcW w:w="1559" w:type="dxa"/>
            <w:noWrap/>
            <w:hideMark/>
          </w:tcPr>
          <w:p w:rsidR="005825C4" w:rsidRPr="00AE0A22" w:rsidRDefault="005825C4" w:rsidP="00B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.0</w:t>
            </w:r>
          </w:p>
        </w:tc>
        <w:tc>
          <w:tcPr>
            <w:tcW w:w="1843" w:type="dxa"/>
            <w:noWrap/>
            <w:hideMark/>
          </w:tcPr>
          <w:p w:rsidR="005825C4" w:rsidRPr="00AE0A22" w:rsidRDefault="005825C4" w:rsidP="00BF4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58</w:t>
            </w:r>
          </w:p>
        </w:tc>
      </w:tr>
    </w:tbl>
    <w:p w:rsidR="005825C4" w:rsidRPr="00AE0A22" w:rsidRDefault="005825C4" w:rsidP="005825C4">
      <w:pPr>
        <w:rPr>
          <w:rFonts w:eastAsia="SimSun" w:cs="Segoe UI Semilight"/>
          <w:i/>
          <w:color w:val="000000"/>
        </w:rPr>
      </w:pPr>
      <w:r w:rsidRPr="00AE0A22">
        <w:rPr>
          <w:rFonts w:eastAsia="SimSun" w:cs="Segoe UI Semilight"/>
          <w:i/>
          <w:color w:val="000000"/>
        </w:rPr>
        <w:t>OEO; Oregano Essential Oil</w:t>
      </w:r>
    </w:p>
    <w:p w:rsidR="005825C4" w:rsidRPr="00AE0A22" w:rsidRDefault="005825C4" w:rsidP="005825C4"/>
    <w:p w:rsidR="005825C4" w:rsidRPr="00AE0A22" w:rsidRDefault="005825C4" w:rsidP="005825C4">
      <w:pPr>
        <w:spacing w:after="160" w:line="259" w:lineRule="auto"/>
      </w:pPr>
    </w:p>
    <w:p w:rsidR="005825C4" w:rsidRPr="00AE0A22" w:rsidRDefault="005825C4" w:rsidP="005825C4">
      <w:pPr>
        <w:spacing w:after="160" w:line="259" w:lineRule="auto"/>
      </w:pPr>
      <w:r w:rsidRPr="00AE0A22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76A5D24" wp14:editId="3683E3BA">
                <wp:simplePos x="0" y="0"/>
                <wp:positionH relativeFrom="column">
                  <wp:posOffset>-374650</wp:posOffset>
                </wp:positionH>
                <wp:positionV relativeFrom="page">
                  <wp:posOffset>3476625</wp:posOffset>
                </wp:positionV>
                <wp:extent cx="6701155" cy="1845945"/>
                <wp:effectExtent l="0" t="0" r="4445" b="1905"/>
                <wp:wrapSquare wrapText="bothSides"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1155" cy="1845945"/>
                          <a:chOff x="0" y="0"/>
                          <a:chExt cx="6701216" cy="1845945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120" cy="18459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116899" y="0"/>
                            <a:ext cx="2485390" cy="18459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217096" y="0"/>
                            <a:ext cx="2484120" cy="18459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3" o:spid="_x0000_s1026" style="position:absolute;margin-left:-29.5pt;margin-top:273.75pt;width:527.65pt;height:145.35pt;z-index:251660288;mso-position-vertical-relative:page" coordsize="67012,184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24841;height:184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OtjrLAAAAA2gAAAA8AAABkcnMvZG93bnJldi54bWxET01rwjAYvgv7D+EdeLOpHsaoRhmDwQQP&#10;8ws8vm1em27Nm5JE2/775SB4fHi+V5vBtuJOPjSOFcyzHARx5XTDtYLT8Wv2DiJEZI2tY1IwUoDN&#10;+mWywkK7nvd0P8RapBAOBSowMXaFlKEyZDFkriNO3NV5izFBX0vtsU/htpWLPH+TFhtODQY7+jRU&#10;/R1uVkH5M2iKv7du4XeX67Y0Z1ePc6Wmr8PHEkSkIT7FD/e3VpC2pivpBsj1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62OssAAAADaAAAADwAAAAAAAAAAAAAAAACfAgAA&#10;ZHJzL2Rvd25yZXYueG1sUEsFBgAAAAAEAAQA9wAAAIwDAAAAAA==&#10;">
                  <v:imagedata r:id="rId10" o:title=""/>
                  <v:path arrowok="t"/>
                </v:shape>
                <v:shape id="Picture 10" o:spid="_x0000_s1028" type="#_x0000_t75" style="position:absolute;left:21168;width:24854;height:184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W6DobFAAAA2wAAAA8AAABkcnMvZG93bnJldi54bWxEj09rwzAMxe+Dfgejwm6r01FGm8Ut61ih&#10;l8L657KbiJU4LJZD7DbZPn11GOwm8Z7e+6nYjL5VN+pjE9jAfJaBIi6Dbbg2cDnvnpagYkK22AYm&#10;Az8UYbOePBSY2zDwkW6nVCsJ4ZijAZdSl2sdS0ce4yx0xKJVofeYZO1rbXscJNy3+jnLXrTHhqXB&#10;YUfvjsrv09UbOC/2LX1mh9VxubtWXx+/28WQnDGP0/HtFVSiMf2b/673VvCFXn6RAfT6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Fug6GxQAAANsAAAAPAAAAAAAAAAAAAAAA&#10;AJ8CAABkcnMvZG93bnJldi54bWxQSwUGAAAAAAQABAD3AAAAkQMAAAAA&#10;">
                  <v:imagedata r:id="rId11" o:title=""/>
                  <v:path arrowok="t"/>
                </v:shape>
                <v:shape id="Picture 12" o:spid="_x0000_s1029" type="#_x0000_t75" style="position:absolute;left:42170;width:24842;height:184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Pt27DAAAA2wAAAA8AAABkcnMvZG93bnJldi54bWxET01rwkAQvRf8D8sUvJS60YoNaTYiBUEk&#10;RYyC1yE7TUKzsyG7jcm/7xYKvc3jfU66HU0rBupdY1nBchGBIC6tbrhScL3sn2MQziNrbC2Tgokc&#10;bLPZQ4qJtnc+01D4SoQQdgkqqL3vEildWZNBt7AdceA+bW/QB9hXUvd4D+Gmlaso2kiDDYeGGjt6&#10;r6n8Kr6NgiheT8Xt9HFpnl6XpcZjvn6hXKn547h7A+Fp9P/iP/dBh/kr+P0lHCCz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E+3bsMAAADbAAAADwAAAAAAAAAAAAAAAACf&#10;AgAAZHJzL2Rvd25yZXYueG1sUEsFBgAAAAAEAAQA9wAAAI8DAAAAAA==&#10;">
                  <v:imagedata r:id="rId12" o:title=""/>
                  <v:path arrowok="t"/>
                </v:shape>
                <w10:wrap type="square" anchory="page"/>
              </v:group>
            </w:pict>
          </mc:Fallback>
        </mc:AlternateContent>
      </w:r>
      <w:r w:rsidRPr="00AE0A22">
        <w:rPr>
          <w:b/>
          <w:bCs/>
          <w:lang w:val="en-GB" w:eastAsia="en-GB"/>
        </w:rPr>
        <w:t xml:space="preserve">Piglet weekly faecal scores </w:t>
      </w:r>
    </w:p>
    <w:p w:rsidR="005825C4" w:rsidRDefault="005825C4" w:rsidP="005825C4">
      <w:pPr>
        <w:rPr>
          <w:rFonts w:eastAsia="SimSun" w:cs="Segoe UI Semilight"/>
          <w:i/>
          <w:color w:val="000000"/>
        </w:rPr>
      </w:pPr>
      <w:bookmarkStart w:id="2" w:name="_GoBack"/>
      <w:bookmarkEnd w:id="2"/>
    </w:p>
    <w:p w:rsidR="005825C4" w:rsidRPr="00AE0A22" w:rsidRDefault="005825C4" w:rsidP="005825C4">
      <w:pPr>
        <w:rPr>
          <w:rFonts w:eastAsia="SimSun" w:cs="Segoe UI Semilight"/>
          <w:i/>
          <w:color w:val="000000"/>
        </w:rPr>
      </w:pPr>
      <w:r w:rsidRPr="00AE0A22">
        <w:rPr>
          <w:rFonts w:eastAsia="SimSun" w:cs="Segoe UI Semilight"/>
          <w:i/>
          <w:color w:val="000000"/>
        </w:rPr>
        <w:t>OEO; Oregano Essential Oil</w:t>
      </w:r>
    </w:p>
    <w:p w:rsidR="00FB7318" w:rsidRDefault="005825C4" w:rsidP="005825C4">
      <w:r w:rsidRPr="00AE0A22">
        <w:br w:type="page"/>
      </w: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5C4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658F8"/>
    <w:rsid w:val="0057760D"/>
    <w:rsid w:val="005825C4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PlainTable1">
    <w:name w:val="Plain Table 1"/>
    <w:basedOn w:val="TableNormal"/>
    <w:uiPriority w:val="41"/>
    <w:rsid w:val="005825C4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PlainTable1">
    <w:name w:val="Plain Table 1"/>
    <w:basedOn w:val="TableNormal"/>
    <w:uiPriority w:val="41"/>
    <w:rsid w:val="005825C4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293</Characters>
  <Application>Microsoft Office Word</Application>
  <DocSecurity>0</DocSecurity>
  <Lines>3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7T06:28:00Z</dcterms:created>
  <dcterms:modified xsi:type="dcterms:W3CDTF">2020-11-27T06:29:00Z</dcterms:modified>
</cp:coreProperties>
</file>